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DCF02" w14:textId="77777777" w:rsidR="00CA3667" w:rsidRPr="00CA3667" w:rsidRDefault="00CA3667" w:rsidP="00CA366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F5B500E" w14:textId="77777777" w:rsidR="00CA3667" w:rsidRPr="00CA3667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contextualSpacing/>
        <w:jc w:val="both"/>
        <w:rPr>
          <w:rFonts w:ascii="Times New Roman" w:eastAsia="MS Mincho" w:hAnsi="Times New Roman" w:cs="Times New Roman"/>
          <w:b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b/>
          <w:color w:val="000000"/>
          <w:lang w:val="en-US" w:eastAsia="ja-JP"/>
        </w:rPr>
        <w:t>Demographics</w:t>
      </w:r>
    </w:p>
    <w:p w14:paraId="3D1AD1C6" w14:textId="1E3D7CA5" w:rsidR="00CA3667" w:rsidRPr="00CA3667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 xml:space="preserve">Name………………………………………...Date…………………………… </w:t>
      </w:r>
    </w:p>
    <w:p w14:paraId="2F4C53F4" w14:textId="77777777" w:rsidR="00B002C1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School ……………………………</w:t>
      </w:r>
    </w:p>
    <w:p w14:paraId="48EE649B" w14:textId="05ABEA68" w:rsidR="00CA3667" w:rsidRPr="00CA3667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 xml:space="preserve">Grade level…………………………………...…     </w:t>
      </w:r>
    </w:p>
    <w:p w14:paraId="01F3EBDB" w14:textId="77777777" w:rsidR="00B002C1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Age………………….</w:t>
      </w:r>
    </w:p>
    <w:p w14:paraId="7C9679AD" w14:textId="5B4E478D" w:rsidR="00CA3667" w:rsidRPr="00CA3667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Gender……………………………………</w:t>
      </w:r>
    </w:p>
    <w:p w14:paraId="2E6C8A90" w14:textId="77777777" w:rsidR="00B002C1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Weight…………kg…………………………</w:t>
      </w:r>
    </w:p>
    <w:p w14:paraId="33C6ED37" w14:textId="11636D80" w:rsidR="00CA3667" w:rsidRPr="00CA3667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Height……………meters………….……………</w:t>
      </w:r>
    </w:p>
    <w:p w14:paraId="75144AC9" w14:textId="77777777" w:rsidR="00B002C1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 xml:space="preserve">Residential </w:t>
      </w:r>
    </w:p>
    <w:p w14:paraId="12EEF3A2" w14:textId="77777777" w:rsidR="00B002C1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village………………………….</w:t>
      </w:r>
    </w:p>
    <w:p w14:paraId="71872B1F" w14:textId="7A6BC199" w:rsidR="00CA3667" w:rsidRPr="00CA3667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Religion………………………………………….</w:t>
      </w:r>
    </w:p>
    <w:p w14:paraId="698E43CA" w14:textId="77777777" w:rsidR="00CA3667" w:rsidRPr="00CA3667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Parents Job………………………………….</w:t>
      </w:r>
    </w:p>
    <w:p w14:paraId="11CB7C38" w14:textId="77777777" w:rsidR="00CA3667" w:rsidRPr="00CA3667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Kava Y/N</w:t>
      </w: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ab/>
      </w: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ab/>
        <w:t>Smoke Y/N</w:t>
      </w: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ab/>
      </w: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ab/>
        <w:t>Alcohol Y/N</w:t>
      </w:r>
    </w:p>
    <w:p w14:paraId="46693008" w14:textId="77777777" w:rsidR="00CA3667" w:rsidRPr="00CA3667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Play sports Y/N</w:t>
      </w: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ab/>
        <w:t>Regular meals Y/N</w:t>
      </w: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ab/>
        <w:t>Chronic illness Y/N</w:t>
      </w:r>
    </w:p>
    <w:p w14:paraId="4C648BE1" w14:textId="77777777" w:rsidR="00CA3667" w:rsidRPr="00CA3667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24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</w:p>
    <w:p w14:paraId="485722EF" w14:textId="77777777" w:rsidR="00CA3667" w:rsidRPr="00CA3667" w:rsidRDefault="00CA3667" w:rsidP="00B002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b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b/>
          <w:color w:val="000000"/>
          <w:lang w:val="en-US" w:eastAsia="ja-JP"/>
        </w:rPr>
        <w:t>General Questions</w:t>
      </w:r>
    </w:p>
    <w:p w14:paraId="51E40FC0" w14:textId="77777777" w:rsidR="00CA3667" w:rsidRPr="00CA3667" w:rsidRDefault="00CA3667" w:rsidP="00B002C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>Describe your understanding of overweight and obesity?</w:t>
      </w:r>
    </w:p>
    <w:p w14:paraId="353D2C4A" w14:textId="77777777" w:rsidR="00CA3667" w:rsidRPr="00CA3667" w:rsidRDefault="00CA3667" w:rsidP="00B002C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>List the possible causes of overweight and obesity.</w:t>
      </w:r>
    </w:p>
    <w:p w14:paraId="06D8F02C" w14:textId="77777777" w:rsidR="00CA3667" w:rsidRPr="00CA3667" w:rsidRDefault="00CA3667" w:rsidP="00B002C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>In what ways does unhealthy diet contribute to overweight and obesity?</w:t>
      </w:r>
    </w:p>
    <w:p w14:paraId="4B8280EE" w14:textId="77777777" w:rsidR="00CA3667" w:rsidRPr="00CA3667" w:rsidRDefault="00CA3667" w:rsidP="00B002C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>In what ways does physical inactivity contribute to overweight and obesity?</w:t>
      </w:r>
    </w:p>
    <w:p w14:paraId="68990619" w14:textId="2D19C465" w:rsidR="00CA3667" w:rsidRPr="00CA3667" w:rsidRDefault="00CA3667" w:rsidP="00B002C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>What is the best method you think is applicable in preventing overweight an</w:t>
      </w:r>
      <w:r w:rsidR="001F737C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 xml:space="preserve"> nfc</w:t>
      </w: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>d obesity?</w:t>
      </w:r>
    </w:p>
    <w:p w14:paraId="518BCC8A" w14:textId="77777777" w:rsidR="00CA3667" w:rsidRPr="00CA3667" w:rsidRDefault="00CA3667" w:rsidP="00B002C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>Comments:</w:t>
      </w:r>
    </w:p>
    <w:p w14:paraId="7B32B3B4" w14:textId="77777777" w:rsidR="00CA3667" w:rsidRPr="00CA3667" w:rsidRDefault="00CA3667" w:rsidP="00CA3667">
      <w:pPr>
        <w:contextualSpacing/>
        <w:jc w:val="center"/>
        <w:rPr>
          <w:rFonts w:ascii="Times New Roman" w:eastAsia="MS Mincho" w:hAnsi="Times New Roman" w:cs="Times New Roman"/>
          <w:b/>
          <w:color w:val="000000"/>
          <w:sz w:val="16"/>
          <w:szCs w:val="16"/>
          <w:lang w:val="en-US" w:eastAsia="ja-JP"/>
        </w:rPr>
      </w:pPr>
    </w:p>
    <w:p w14:paraId="6324FDF8" w14:textId="77777777" w:rsidR="00CA3667" w:rsidRPr="00570316" w:rsidRDefault="00CA3667" w:rsidP="00CA3667">
      <w:pPr>
        <w:contextualSpacing/>
        <w:jc w:val="center"/>
        <w:rPr>
          <w:rFonts w:ascii="Times New Roman" w:eastAsia="MS Mincho" w:hAnsi="Times New Roman" w:cs="Times New Roman"/>
          <w:bCs/>
          <w:color w:val="000000"/>
          <w:sz w:val="24"/>
          <w:szCs w:val="24"/>
          <w:lang w:val="en-US" w:eastAsia="ja-JP"/>
        </w:rPr>
      </w:pPr>
      <w:r w:rsidRPr="00570316">
        <w:rPr>
          <w:rFonts w:ascii="Times New Roman" w:eastAsia="MS Mincho" w:hAnsi="Times New Roman" w:cs="Times New Roman"/>
          <w:bCs/>
          <w:color w:val="000000"/>
          <w:sz w:val="24"/>
          <w:szCs w:val="24"/>
          <w:lang w:val="en-US" w:eastAsia="ja-JP"/>
        </w:rPr>
        <w:t>Figure 1a: Semi-structured questionnaire for students (English version)</w:t>
      </w:r>
    </w:p>
    <w:p w14:paraId="1D2FFD6B" w14:textId="5969176E" w:rsidR="00CA3667" w:rsidRDefault="00CA3667" w:rsidP="00CA3667">
      <w:pPr>
        <w:spacing w:line="360" w:lineRule="auto"/>
        <w:jc w:val="center"/>
        <w:rPr>
          <w:rFonts w:ascii="Times New Roman" w:eastAsia="MS Mincho" w:hAnsi="Times New Roman" w:cs="Times New Roman"/>
          <w:b/>
          <w:color w:val="000000"/>
          <w:sz w:val="16"/>
          <w:szCs w:val="16"/>
          <w:lang w:val="en-US" w:eastAsia="ja-JP"/>
        </w:rPr>
      </w:pPr>
    </w:p>
    <w:p w14:paraId="2FB4C93A" w14:textId="45988FFC" w:rsidR="00B002C1" w:rsidRDefault="00B002C1" w:rsidP="00CA3667">
      <w:pPr>
        <w:spacing w:line="360" w:lineRule="auto"/>
        <w:jc w:val="center"/>
        <w:rPr>
          <w:rFonts w:ascii="Times New Roman" w:eastAsia="MS Mincho" w:hAnsi="Times New Roman" w:cs="Times New Roman"/>
          <w:b/>
          <w:color w:val="000000"/>
          <w:sz w:val="16"/>
          <w:szCs w:val="16"/>
          <w:lang w:val="en-US" w:eastAsia="ja-JP"/>
        </w:rPr>
      </w:pPr>
    </w:p>
    <w:p w14:paraId="08D88F31" w14:textId="76F9F9B4" w:rsidR="00B002C1" w:rsidRDefault="00B002C1" w:rsidP="00CA3667">
      <w:pPr>
        <w:spacing w:line="360" w:lineRule="auto"/>
        <w:jc w:val="center"/>
        <w:rPr>
          <w:rFonts w:ascii="Times New Roman" w:eastAsia="MS Mincho" w:hAnsi="Times New Roman" w:cs="Times New Roman"/>
          <w:b/>
          <w:color w:val="000000"/>
          <w:sz w:val="16"/>
          <w:szCs w:val="16"/>
          <w:lang w:val="en-US" w:eastAsia="ja-JP"/>
        </w:rPr>
      </w:pPr>
    </w:p>
    <w:p w14:paraId="6EED635A" w14:textId="2409625E" w:rsidR="00B002C1" w:rsidRDefault="00B002C1" w:rsidP="00CA3667">
      <w:pPr>
        <w:spacing w:line="360" w:lineRule="auto"/>
        <w:jc w:val="center"/>
        <w:rPr>
          <w:rFonts w:ascii="Times New Roman" w:eastAsia="MS Mincho" w:hAnsi="Times New Roman" w:cs="Times New Roman"/>
          <w:b/>
          <w:color w:val="000000"/>
          <w:sz w:val="16"/>
          <w:szCs w:val="16"/>
          <w:lang w:val="en-US" w:eastAsia="ja-JP"/>
        </w:rPr>
      </w:pPr>
    </w:p>
    <w:p w14:paraId="170F6E91" w14:textId="46116FEA" w:rsidR="00B002C1" w:rsidRDefault="00B002C1" w:rsidP="00CA3667">
      <w:pPr>
        <w:spacing w:line="360" w:lineRule="auto"/>
        <w:jc w:val="center"/>
        <w:rPr>
          <w:rFonts w:ascii="Times New Roman" w:eastAsia="MS Mincho" w:hAnsi="Times New Roman" w:cs="Times New Roman"/>
          <w:b/>
          <w:color w:val="000000"/>
          <w:sz w:val="16"/>
          <w:szCs w:val="16"/>
          <w:lang w:val="en-US" w:eastAsia="ja-JP"/>
        </w:rPr>
      </w:pPr>
    </w:p>
    <w:p w14:paraId="25FF498A" w14:textId="4DB4EB54" w:rsidR="00B002C1" w:rsidRDefault="00B002C1" w:rsidP="00CA3667">
      <w:pPr>
        <w:spacing w:line="360" w:lineRule="auto"/>
        <w:jc w:val="center"/>
        <w:rPr>
          <w:rFonts w:ascii="Times New Roman" w:eastAsia="MS Mincho" w:hAnsi="Times New Roman" w:cs="Times New Roman"/>
          <w:b/>
          <w:color w:val="000000"/>
          <w:sz w:val="16"/>
          <w:szCs w:val="16"/>
          <w:lang w:val="en-US" w:eastAsia="ja-JP"/>
        </w:rPr>
      </w:pPr>
    </w:p>
    <w:p w14:paraId="5519C20B" w14:textId="77777777" w:rsidR="00CA3667" w:rsidRPr="00CA3667" w:rsidRDefault="00CA3667" w:rsidP="00DF5D24">
      <w:pPr>
        <w:spacing w:line="360" w:lineRule="auto"/>
        <w:rPr>
          <w:rFonts w:ascii="Times New Roman" w:eastAsia="MS Mincho" w:hAnsi="Times New Roman" w:cs="Times New Roman"/>
          <w:b/>
          <w:color w:val="000000"/>
          <w:sz w:val="16"/>
          <w:szCs w:val="16"/>
          <w:lang w:val="en-US" w:eastAsia="ja-JP"/>
        </w:rPr>
      </w:pPr>
    </w:p>
    <w:p w14:paraId="58360779" w14:textId="77777777" w:rsidR="00CA3667" w:rsidRPr="00CA3667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b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b/>
          <w:color w:val="000000"/>
          <w:lang w:val="en-US" w:eastAsia="ja-JP"/>
        </w:rPr>
        <w:lastRenderedPageBreak/>
        <w:t>Rongorongom</w:t>
      </w:r>
    </w:p>
    <w:p w14:paraId="126D3FDA" w14:textId="77777777" w:rsidR="00DF5D24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Aram……………………………………..</w:t>
      </w:r>
    </w:p>
    <w:p w14:paraId="2BC980E1" w14:textId="1C4EB472" w:rsidR="00CA3667" w:rsidRPr="00CA3667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Bongin namwakaina…………………………………</w:t>
      </w:r>
    </w:p>
    <w:p w14:paraId="1C1840FE" w14:textId="77777777" w:rsidR="00972CD9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Aran te reirei……………………………..</w:t>
      </w:r>
    </w:p>
    <w:p w14:paraId="6C61FBFF" w14:textId="508BBE81" w:rsidR="00CA3667" w:rsidRPr="00CA3667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Koraki iraua…………………………..……………..</w:t>
      </w:r>
    </w:p>
    <w:p w14:paraId="3F26A845" w14:textId="77777777" w:rsidR="00972CD9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fr-FR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fr-FR" w:eastAsia="ja-JP"/>
        </w:rPr>
        <w:t>Am ririki…………………………………</w:t>
      </w:r>
    </w:p>
    <w:p w14:paraId="060D51B0" w14:textId="7B0B39BF" w:rsidR="00CA3667" w:rsidRPr="00CA3667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fr-FR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fr-FR" w:eastAsia="ja-JP"/>
        </w:rPr>
        <w:t>Te Aine/ Te Mane……………………</w:t>
      </w:r>
      <w:r w:rsidR="00972CD9">
        <w:rPr>
          <w:rFonts w:ascii="Times New Roman" w:eastAsia="MS Mincho" w:hAnsi="Times New Roman" w:cs="Times New Roman"/>
          <w:color w:val="000000"/>
          <w:lang w:val="fr-FR" w:eastAsia="ja-JP"/>
        </w:rPr>
        <w:t>….</w:t>
      </w:r>
    </w:p>
    <w:p w14:paraId="48037DB7" w14:textId="61C8462E" w:rsidR="00CA3667" w:rsidRPr="00CA3667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Tinebum…………………….………kg   Abwakim………………………….miita</w:t>
      </w:r>
    </w:p>
    <w:p w14:paraId="3FCC6AFB" w14:textId="7FC95DD8" w:rsidR="0047733B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 xml:space="preserve">Am </w:t>
      </w:r>
      <w:r w:rsidR="00972CD9" w:rsidRPr="00972CD9">
        <w:rPr>
          <w:rFonts w:ascii="Times New Roman" w:eastAsia="MS Mincho" w:hAnsi="Times New Roman" w:cs="Times New Roman"/>
          <w:color w:val="000000"/>
          <w:lang w:val="en-US" w:eastAsia="ja-JP"/>
        </w:rPr>
        <w:t>kaawa……………………………….</w:t>
      </w:r>
    </w:p>
    <w:p w14:paraId="48FAB8D6" w14:textId="53A7C4F7" w:rsidR="00CA3667" w:rsidRPr="00CA3667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n-US" w:eastAsia="ja-JP"/>
        </w:rPr>
        <w:t>Am Aro……………………………………..………..</w:t>
      </w:r>
    </w:p>
    <w:p w14:paraId="5591BE09" w14:textId="77777777" w:rsidR="00CA3667" w:rsidRPr="00CA3667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s-E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s-ES" w:eastAsia="ja-JP"/>
        </w:rPr>
        <w:t>Aia mwakuri am karo……………………</w:t>
      </w:r>
    </w:p>
    <w:p w14:paraId="5334465F" w14:textId="7E187337" w:rsidR="00CA3667" w:rsidRPr="00CA3667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s-E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s-ES" w:eastAsia="ja-JP"/>
        </w:rPr>
        <w:t>Nangkona Y/N</w:t>
      </w:r>
      <w:r w:rsidRPr="00CA3667">
        <w:rPr>
          <w:rFonts w:ascii="Times New Roman" w:eastAsia="MS Mincho" w:hAnsi="Times New Roman" w:cs="Times New Roman"/>
          <w:color w:val="000000"/>
          <w:lang w:val="es-ES" w:eastAsia="ja-JP"/>
        </w:rPr>
        <w:tab/>
        <w:t>Moko Y/N</w:t>
      </w:r>
      <w:r w:rsidR="00972CD9">
        <w:rPr>
          <w:rFonts w:ascii="Times New Roman" w:eastAsia="MS Mincho" w:hAnsi="Times New Roman" w:cs="Times New Roman"/>
          <w:color w:val="000000"/>
          <w:lang w:val="es-ES" w:eastAsia="ja-JP"/>
        </w:rPr>
        <w:t xml:space="preserve">   </w:t>
      </w:r>
      <w:r w:rsidRPr="00CA3667">
        <w:rPr>
          <w:rFonts w:ascii="Times New Roman" w:eastAsia="MS Mincho" w:hAnsi="Times New Roman" w:cs="Times New Roman"/>
          <w:color w:val="000000"/>
          <w:lang w:val="es-ES" w:eastAsia="ja-JP"/>
        </w:rPr>
        <w:tab/>
        <w:t>Manging Y/N</w:t>
      </w:r>
    </w:p>
    <w:p w14:paraId="74DF1BE6" w14:textId="77777777" w:rsidR="00972CD9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s-E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s-ES" w:eastAsia="ja-JP"/>
        </w:rPr>
        <w:t>Am takakaro…………………</w:t>
      </w:r>
    </w:p>
    <w:p w14:paraId="177C81F5" w14:textId="0B090A5C" w:rsidR="00CA3667" w:rsidRPr="00CA3667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s-ES" w:eastAsia="ja-JP"/>
        </w:rPr>
      </w:pPr>
      <w:r w:rsidRPr="00CA3667">
        <w:rPr>
          <w:rFonts w:ascii="Times New Roman" w:eastAsia="MS Mincho" w:hAnsi="Times New Roman" w:cs="Times New Roman"/>
          <w:color w:val="000000"/>
          <w:lang w:val="es-ES" w:eastAsia="ja-JP"/>
        </w:rPr>
        <w:t>Amarake nte ingabong/tawanou/tairiki</w:t>
      </w:r>
      <w:r w:rsidRPr="00CA3667">
        <w:rPr>
          <w:rFonts w:ascii="Times New Roman" w:eastAsia="MS Mincho" w:hAnsi="Times New Roman" w:cs="Times New Roman"/>
          <w:color w:val="000000"/>
          <w:lang w:val="es-ES" w:eastAsia="ja-JP"/>
        </w:rPr>
        <w:tab/>
        <w:t>Aorakim Y/N</w:t>
      </w:r>
    </w:p>
    <w:p w14:paraId="1E924682" w14:textId="77777777" w:rsidR="00CA3667" w:rsidRPr="00CA3667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color w:val="000000"/>
          <w:lang w:val="es-ES" w:eastAsia="ja-JP"/>
        </w:rPr>
      </w:pPr>
    </w:p>
    <w:p w14:paraId="6CA7AD09" w14:textId="77777777" w:rsidR="00CA3667" w:rsidRPr="00CA3667" w:rsidRDefault="00CA3667" w:rsidP="00B713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021" w:right="1021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val="en-US" w:eastAsia="ja-JP"/>
        </w:rPr>
      </w:pPr>
      <w:r w:rsidRPr="00CA3667">
        <w:rPr>
          <w:rFonts w:ascii="Times New Roman" w:eastAsia="MS Mincho" w:hAnsi="Times New Roman" w:cs="Times New Roman"/>
          <w:b/>
          <w:color w:val="000000"/>
          <w:sz w:val="24"/>
          <w:szCs w:val="24"/>
          <w:lang w:val="en-US" w:eastAsia="ja-JP"/>
        </w:rPr>
        <w:t>Titiraki</w:t>
      </w:r>
    </w:p>
    <w:p w14:paraId="77A61ADE" w14:textId="77777777" w:rsidR="00CA3667" w:rsidRPr="00CA3667" w:rsidRDefault="00CA3667" w:rsidP="00B713FA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>Kabwarabwara am atatai nte marikarika?</w:t>
      </w:r>
    </w:p>
    <w:p w14:paraId="3A61A65E" w14:textId="77777777" w:rsidR="00CA3667" w:rsidRPr="00CA3667" w:rsidRDefault="00CA3667" w:rsidP="00B713FA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>Atong waaki aika a karika te marikarika.</w:t>
      </w:r>
    </w:p>
    <w:p w14:paraId="4F383765" w14:textId="77777777" w:rsidR="00CA3667" w:rsidRPr="00CA3667" w:rsidRDefault="00CA3667" w:rsidP="00B713FA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s-E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s-ES" w:eastAsia="ja-JP"/>
        </w:rPr>
        <w:t>E kanga n reke te marikarika man te amarake?</w:t>
      </w:r>
    </w:p>
    <w:p w14:paraId="3AB1EFF7" w14:textId="77777777" w:rsidR="00CA3667" w:rsidRPr="00CA3667" w:rsidRDefault="00CA3667" w:rsidP="00B713FA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>E kanga n reke te marikarika man te aki kakammwakuri?</w:t>
      </w:r>
    </w:p>
    <w:p w14:paraId="574F9B24" w14:textId="77777777" w:rsidR="00CA3667" w:rsidRPr="00CA3667" w:rsidRDefault="00CA3667" w:rsidP="00B713FA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s-E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s-ES" w:eastAsia="ja-JP"/>
        </w:rPr>
        <w:t>Tera te kabanea n tamaroa ibukin totokoan te marikarika?</w:t>
      </w:r>
    </w:p>
    <w:p w14:paraId="23FF87B3" w14:textId="77777777" w:rsidR="00CA3667" w:rsidRPr="00CA3667" w:rsidRDefault="00CA3667" w:rsidP="00B713FA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1741" w:right="1021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</w:pPr>
      <w:r w:rsidRPr="00CA366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>Iai am titiraki ngke kan kamataata?</w:t>
      </w:r>
    </w:p>
    <w:p w14:paraId="1D05ACC8" w14:textId="77777777" w:rsidR="00CA3667" w:rsidRPr="00570316" w:rsidRDefault="00CA3667" w:rsidP="00CA3667">
      <w:pPr>
        <w:spacing w:after="0" w:line="24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14:paraId="29D8E8C9" w14:textId="629E822C" w:rsidR="00CA3667" w:rsidRPr="00570316" w:rsidRDefault="00CA3667" w:rsidP="00B002C1">
      <w:pPr>
        <w:spacing w:after="0" w:line="240" w:lineRule="auto"/>
        <w:jc w:val="center"/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</w:pPr>
      <w:r w:rsidRPr="0057031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igure 1b: </w:t>
      </w:r>
      <w:r w:rsidRPr="00570316">
        <w:rPr>
          <w:rFonts w:ascii="Times New Roman" w:eastAsia="MS Mincho" w:hAnsi="Times New Roman" w:cs="Times New Roman"/>
          <w:color w:val="000000"/>
          <w:sz w:val="24"/>
          <w:szCs w:val="24"/>
          <w:lang w:val="en-US" w:eastAsia="ja-JP"/>
        </w:rPr>
        <w:t xml:space="preserve"> Semi-structured questionnaire for students (Kiribati version)</w:t>
      </w:r>
    </w:p>
    <w:p w14:paraId="2A811625" w14:textId="77777777" w:rsidR="0002679F" w:rsidRPr="001F737C" w:rsidRDefault="0002679F">
      <w:pPr>
        <w:rPr>
          <w:lang w:val="en-US"/>
        </w:rPr>
      </w:pPr>
    </w:p>
    <w:sectPr w:rsidR="0002679F" w:rsidRPr="001F73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CE4477"/>
    <w:multiLevelType w:val="multilevel"/>
    <w:tmpl w:val="4B8A4B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0D2"/>
    <w:rsid w:val="0002679F"/>
    <w:rsid w:val="001F737C"/>
    <w:rsid w:val="003A40D2"/>
    <w:rsid w:val="0047733B"/>
    <w:rsid w:val="00570316"/>
    <w:rsid w:val="00972CD9"/>
    <w:rsid w:val="00B002C1"/>
    <w:rsid w:val="00B713FA"/>
    <w:rsid w:val="00CA3667"/>
    <w:rsid w:val="00DF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J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DB297"/>
  <w15:chartTrackingRefBased/>
  <w15:docId w15:val="{34216353-C65A-44D0-834B-91A1152FB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J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mohammadnezhad</dc:creator>
  <cp:keywords/>
  <dc:description/>
  <cp:lastModifiedBy>masoud mohammadnezhad</cp:lastModifiedBy>
  <cp:revision>10</cp:revision>
  <dcterms:created xsi:type="dcterms:W3CDTF">2021-08-12T21:01:00Z</dcterms:created>
  <dcterms:modified xsi:type="dcterms:W3CDTF">2021-08-12T21:24:00Z</dcterms:modified>
</cp:coreProperties>
</file>